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C82146" w14:textId="2FBCA678" w:rsidR="0007261A" w:rsidRPr="001B0A45" w:rsidRDefault="0002485B" w:rsidP="009435AF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51587409"/>
      <w:r w:rsidRPr="0002485B">
        <w:rPr>
          <w:rFonts w:asciiTheme="majorBidi" w:hAnsiTheme="majorBidi" w:cstheme="majorBidi"/>
          <w:b/>
          <w:bCs/>
          <w:sz w:val="24"/>
          <w:szCs w:val="24"/>
        </w:rPr>
        <w:t xml:space="preserve">Supplemental Tabl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07261A" w:rsidRPr="001B0A45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8717EC" w:rsidRPr="001B0A4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8676C" w:rsidRPr="001B0A45">
        <w:rPr>
          <w:rFonts w:asciiTheme="majorBidi" w:hAnsiTheme="majorBidi" w:cstheme="majorBidi"/>
          <w:b/>
          <w:bCs/>
          <w:sz w:val="24"/>
          <w:szCs w:val="24"/>
        </w:rPr>
        <w:t>C</w:t>
      </w:r>
      <w:r w:rsidR="0007261A" w:rsidRPr="001B0A45">
        <w:rPr>
          <w:rFonts w:asciiTheme="majorBidi" w:hAnsiTheme="majorBidi" w:cstheme="majorBidi"/>
          <w:b/>
          <w:bCs/>
          <w:sz w:val="24"/>
          <w:szCs w:val="24"/>
        </w:rPr>
        <w:t xml:space="preserve">haracteristics </w:t>
      </w:r>
      <w:r w:rsidR="00677F14" w:rsidRPr="001B0A45">
        <w:rPr>
          <w:rFonts w:asciiTheme="majorBidi" w:hAnsiTheme="majorBidi" w:cstheme="majorBidi"/>
          <w:b/>
          <w:bCs/>
          <w:sz w:val="24"/>
          <w:szCs w:val="24"/>
        </w:rPr>
        <w:t xml:space="preserve">based on 90-day </w:t>
      </w:r>
      <w:r w:rsidR="00447E21" w:rsidRPr="001B0A45">
        <w:rPr>
          <w:rFonts w:asciiTheme="majorBidi" w:hAnsiTheme="majorBidi" w:cstheme="majorBidi"/>
          <w:b/>
          <w:bCs/>
          <w:sz w:val="24"/>
          <w:szCs w:val="24"/>
        </w:rPr>
        <w:t xml:space="preserve">acute </w:t>
      </w:r>
      <w:r w:rsidR="00C06D4B" w:rsidRPr="001B0A45">
        <w:rPr>
          <w:rFonts w:asciiTheme="majorBidi" w:hAnsiTheme="majorBidi" w:cstheme="majorBidi"/>
          <w:b/>
          <w:bCs/>
          <w:sz w:val="24"/>
          <w:szCs w:val="24"/>
        </w:rPr>
        <w:t xml:space="preserve">heart failure </w:t>
      </w:r>
      <w:r w:rsidR="0008676C" w:rsidRPr="001B0A45">
        <w:rPr>
          <w:rFonts w:asciiTheme="majorBidi" w:hAnsiTheme="majorBidi" w:cstheme="majorBidi"/>
          <w:b/>
          <w:bCs/>
          <w:sz w:val="24"/>
          <w:szCs w:val="24"/>
        </w:rPr>
        <w:t>readmission or all-cause death</w:t>
      </w:r>
    </w:p>
    <w:tbl>
      <w:tblPr>
        <w:tblW w:w="93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65"/>
        <w:gridCol w:w="1980"/>
        <w:gridCol w:w="2340"/>
        <w:gridCol w:w="1170"/>
      </w:tblGrid>
      <w:tr w:rsidR="0061027A" w:rsidRPr="001B0A45" w14:paraId="17982FB6" w14:textId="77777777" w:rsidTr="008920AB">
        <w:trPr>
          <w:trHeight w:val="782"/>
          <w:tblHeader/>
          <w:jc w:val="center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5D3E2" w14:textId="13617ADB" w:rsidR="0061027A" w:rsidRPr="001B0A45" w:rsidRDefault="0061027A" w:rsidP="00C976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CDC576" w14:textId="77777777" w:rsidR="0061027A" w:rsidRPr="001B0A45" w:rsidRDefault="0061027A" w:rsidP="00F051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90-day HF event</w:t>
            </w:r>
          </w:p>
          <w:p w14:paraId="3B22173E" w14:textId="02047373" w:rsidR="0061027A" w:rsidRPr="001B0A45" w:rsidRDefault="0061027A" w:rsidP="00F051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N=790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3BB1B8" w14:textId="46F26E3D" w:rsidR="0061027A" w:rsidRPr="001B0A45" w:rsidRDefault="0061027A" w:rsidP="00EA00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o 90-day HF event</w:t>
            </w:r>
          </w:p>
          <w:p w14:paraId="57603B73" w14:textId="141D330A" w:rsidR="0061027A" w:rsidRPr="001B0A45" w:rsidRDefault="0061027A" w:rsidP="00F0518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N=2399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58691" w14:textId="771948CF" w:rsidR="0061027A" w:rsidRPr="001B0A45" w:rsidRDefault="0061027A" w:rsidP="00C976F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3609D8" w:rsidRPr="001B0A45" w14:paraId="5AEE67F5" w14:textId="77777777" w:rsidTr="008920AB">
        <w:trPr>
          <w:trHeight w:val="360"/>
          <w:jc w:val="center"/>
        </w:trPr>
        <w:tc>
          <w:tcPr>
            <w:tcW w:w="935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46B1416" w14:textId="1EA4413A" w:rsidR="003609D8" w:rsidRPr="001B0A45" w:rsidRDefault="003609D8" w:rsidP="00C976F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emographic &amp; Socioeconomic</w:t>
            </w:r>
          </w:p>
        </w:tc>
      </w:tr>
      <w:tr w:rsidR="001B0A45" w:rsidRPr="001B0A45" w14:paraId="75BAAA2F" w14:textId="77777777" w:rsidTr="008920AB">
        <w:trPr>
          <w:trHeight w:val="300"/>
          <w:jc w:val="center"/>
        </w:trPr>
        <w:tc>
          <w:tcPr>
            <w:tcW w:w="3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7054A" w14:textId="08DB5FF1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Age, yr. 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EDFB1" w14:textId="3D7CB794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.5± 14.4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605E" w14:textId="749B8825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.1±15.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5D28A" w14:textId="3047773B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B0A45" w:rsidRPr="001B0A45" w14:paraId="0F2ED292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151FB3CE" w14:textId="1DB51016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Male sex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BD161A9" w14:textId="0DC2FC6A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3 (45.9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A9C9B17" w14:textId="0C5A237C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06 (46.1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4F67D39" w14:textId="1663E626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73</w:t>
            </w:r>
          </w:p>
        </w:tc>
      </w:tr>
      <w:tr w:rsidR="001B0A45" w:rsidRPr="001B0A45" w14:paraId="1E28F094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20B81179" w14:textId="4A569A0B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Race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DECE364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3DC5410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691B066" w14:textId="11810CD6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64</w:t>
            </w:r>
          </w:p>
        </w:tc>
      </w:tr>
      <w:tr w:rsidR="001B0A45" w:rsidRPr="001B0A45" w14:paraId="170C09BE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23A22819" w14:textId="77777777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 </w:t>
            </w: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BF50534" w14:textId="132709A8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2 (28.1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1D58FA8" w14:textId="6EF8651C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9 (30.4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8F4EBEE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B0A45" w:rsidRPr="001B0A45" w14:paraId="2C40DA01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43DE704D" w14:textId="77777777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 </w:t>
            </w: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3608C20" w14:textId="23A7B045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6 (67.8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9EC6FDB" w14:textId="6AA19BD1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80 (65.9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E8C024C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B0A45" w:rsidRPr="001B0A45" w14:paraId="071CA5C7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4EF81B46" w14:textId="77777777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 </w:t>
            </w: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C65C929" w14:textId="22BE89F2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 (4.1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7E2F892" w14:textId="6503BF73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 (3.8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966C83D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B0A45" w:rsidRPr="001B0A45" w14:paraId="77D99E2F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7110800F" w14:textId="32DF348F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Married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3878925" w14:textId="6FEC248B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2 (38.2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1A50E56" w14:textId="7D02FC02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7 (39.9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423AE11" w14:textId="34C1112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31</w:t>
            </w:r>
          </w:p>
        </w:tc>
      </w:tr>
      <w:tr w:rsidR="001B0A45" w:rsidRPr="001B0A45" w14:paraId="7C453D6B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5C5C8680" w14:textId="4A0238BA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Rural Resident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5C4CAAB" w14:textId="04A26AD3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 (11.1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99FAFD3" w14:textId="30E508B5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5 (11.9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E292A37" w14:textId="6DBBC54E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18</w:t>
            </w:r>
          </w:p>
        </w:tc>
      </w:tr>
      <w:tr w:rsidR="001B0A45" w:rsidRPr="001B0A45" w14:paraId="3E1FCF68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72D4D8F6" w14:textId="51D5D91D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Insuranc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786D514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AA94378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A8E3F50" w14:textId="03B38D2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B0A45" w:rsidRPr="001B0A45" w14:paraId="3A0AD1F2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65649F9F" w14:textId="77777777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 </w:t>
            </w: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Medicar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2881316" w14:textId="356EF462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8 (75.7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9511898" w14:textId="4E0B77A8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21 (67.6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72964BF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B0A45" w:rsidRPr="001B0A45" w14:paraId="3EDD7CA4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4C251398" w14:textId="77777777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 </w:t>
            </w: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Medicaid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74E4A83" w14:textId="37A75432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4 (10.6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18D314C" w14:textId="5B37CEC9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7 (10.3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0A902CF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B0A45" w:rsidRPr="001B0A45" w14:paraId="1E489FAF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52037752" w14:textId="77777777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 </w:t>
            </w: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Private/Managed Car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9544BF2" w14:textId="55DA2F31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 (2.3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1F26D03" w14:textId="1B47DB66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 (4.1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C4CEDB9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B0A45" w:rsidRPr="001B0A45" w14:paraId="4A977BBF" w14:textId="77777777" w:rsidTr="008920AB">
        <w:trPr>
          <w:trHeight w:val="300"/>
          <w:jc w:val="center"/>
        </w:trPr>
        <w:tc>
          <w:tcPr>
            <w:tcW w:w="3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2CF5E" w14:textId="77777777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 </w:t>
            </w: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4660" w14:textId="7031AFFD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 (11.4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6C89B" w14:textId="5E101004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2 (18.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AECB4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B0A45" w:rsidRPr="001B0A45" w14:paraId="52360D30" w14:textId="77777777" w:rsidTr="008920AB">
        <w:trPr>
          <w:trHeight w:val="360"/>
          <w:jc w:val="center"/>
        </w:trPr>
        <w:tc>
          <w:tcPr>
            <w:tcW w:w="935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8294483" w14:textId="41F6C605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Outpatient Care </w:t>
            </w:r>
          </w:p>
        </w:tc>
      </w:tr>
      <w:tr w:rsidR="001B0A45" w:rsidRPr="001B0A45" w14:paraId="3FA66223" w14:textId="77777777" w:rsidTr="008920AB">
        <w:trPr>
          <w:trHeight w:val="300"/>
          <w:jc w:val="center"/>
        </w:trPr>
        <w:tc>
          <w:tcPr>
            <w:tcW w:w="3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8CF5C2" w14:textId="120211BE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Electronic Health Portal Use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DD329B" w14:textId="5897EB6D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9 (21.4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EB25DF" w14:textId="463D9778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5 (24.8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18B361" w14:textId="11AA902F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057</w:t>
            </w:r>
          </w:p>
        </w:tc>
      </w:tr>
      <w:tr w:rsidR="001B0A45" w:rsidRPr="001B0A45" w14:paraId="09F013AB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2342F3D" w14:textId="1DBFA225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 </w:t>
            </w:r>
            <w:r w:rsidRPr="001B0A45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No. Cardiology Visits in </w:t>
            </w: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-Year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2775A9AB" w14:textId="77777777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14:paraId="64D6417E" w14:textId="39F25F06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A9B7BFB" w14:textId="1D214D5A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B0A45" w:rsidRPr="001B0A45" w14:paraId="572F2708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047E2CA3" w14:textId="0907DC9C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 </w:t>
            </w: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A2D3846" w14:textId="30E67042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8 (75.7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3D4D017" w14:textId="7AA4F0BC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28 (67.9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63FC32C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B0A45" w:rsidRPr="001B0A45" w14:paraId="0760BF50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4915A75" w14:textId="06C0AA08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 </w:t>
            </w: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1 to 2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0530765" w14:textId="31CA707B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5 (14.6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C4F8880" w14:textId="3523C02A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1 (18.0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2349C66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B0A45" w:rsidRPr="001B0A45" w14:paraId="52A262A2" w14:textId="77777777" w:rsidTr="008920AB">
        <w:trPr>
          <w:trHeight w:val="300"/>
          <w:jc w:val="center"/>
        </w:trPr>
        <w:tc>
          <w:tcPr>
            <w:tcW w:w="386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7C09DAF" w14:textId="4A9ED326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≥3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1C38601" w14:textId="1E0CEA66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 (9.7)</w:t>
            </w: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4F88105" w14:textId="174030D5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0 (14.2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C7A808D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B0A45" w:rsidRPr="001B0A45" w14:paraId="20541F8E" w14:textId="77777777" w:rsidTr="008920AB">
        <w:trPr>
          <w:trHeight w:val="300"/>
          <w:jc w:val="center"/>
        </w:trPr>
        <w:tc>
          <w:tcPr>
            <w:tcW w:w="386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8448FE1" w14:textId="12268470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.</w:t>
            </w: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-Shows in 1-Year</w:t>
            </w:r>
          </w:p>
          <w:p w14:paraId="70D6B12A" w14:textId="6BFBE962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 </w:t>
            </w: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FF89F1" w14:textId="149E0A36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2 (81.3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5BD21F" w14:textId="0DFA8141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02 (83.5)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8B491" w14:textId="63CEA10A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14</w:t>
            </w:r>
          </w:p>
        </w:tc>
      </w:tr>
      <w:tr w:rsidR="001B0A45" w:rsidRPr="001B0A45" w14:paraId="7AE87082" w14:textId="77777777" w:rsidTr="008920AB">
        <w:trPr>
          <w:trHeight w:val="300"/>
          <w:jc w:val="center"/>
        </w:trPr>
        <w:tc>
          <w:tcPr>
            <w:tcW w:w="386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90D1FD9" w14:textId="1E3267B9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 </w:t>
            </w: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1 to 2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8BA066" w14:textId="5E3D409A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1 (12.8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95375A" w14:textId="6EE4314E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4 (12.7)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970C8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B0A45" w:rsidRPr="001B0A45" w14:paraId="32E75810" w14:textId="77777777" w:rsidTr="008920AB">
        <w:trPr>
          <w:trHeight w:val="300"/>
          <w:jc w:val="center"/>
        </w:trPr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E5A9DD" w14:textId="3716AF81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≥3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B258A2" w14:textId="4344639D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 (5.9)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FEEE0F" w14:textId="31AE55A1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 (3.9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F7990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B0A45" w:rsidRPr="001B0A45" w14:paraId="42C222D0" w14:textId="77777777" w:rsidTr="008920AB">
        <w:trPr>
          <w:trHeight w:val="360"/>
          <w:jc w:val="center"/>
        </w:trPr>
        <w:tc>
          <w:tcPr>
            <w:tcW w:w="935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DFA34A3" w14:textId="2AC87C0A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ocial History</w:t>
            </w:r>
          </w:p>
        </w:tc>
      </w:tr>
      <w:tr w:rsidR="001B0A45" w:rsidRPr="001B0A45" w14:paraId="63CEACF3" w14:textId="77777777" w:rsidTr="008920AB">
        <w:trPr>
          <w:trHeight w:val="135"/>
          <w:jc w:val="center"/>
        </w:trPr>
        <w:tc>
          <w:tcPr>
            <w:tcW w:w="3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B86A71" w14:textId="204CCD21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Tobacco Abuse/Smoking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620E25" w14:textId="61EB0DB6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8 (56.7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C5A131" w14:textId="4E41C8FE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03 (54.3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C5C976" w14:textId="7DB81C6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58</w:t>
            </w:r>
          </w:p>
        </w:tc>
      </w:tr>
      <w:tr w:rsidR="001B0A45" w:rsidRPr="001B0A45" w14:paraId="42ED8C06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0998A655" w14:textId="3D6631DF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Alcohol Dependenc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E2CFF90" w14:textId="3C24C3E6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sz w:val="24"/>
                <w:szCs w:val="24"/>
              </w:rPr>
              <w:t>86 (10.9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F550B4F" w14:textId="7DF32FE5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sz w:val="24"/>
                <w:szCs w:val="24"/>
              </w:rPr>
              <w:t>259 (10.8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C9FA0ED" w14:textId="1B26A49D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6</w:t>
            </w:r>
          </w:p>
        </w:tc>
      </w:tr>
      <w:tr w:rsidR="001B0A45" w:rsidRPr="001B0A45" w14:paraId="4AB4E71A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4BBD693" w14:textId="684B4FD1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Illicit Drug Us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D6B1B34" w14:textId="259C562B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 (7.5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0FF6D4A" w14:textId="160E6C6B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3 (8.9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21069BB" w14:textId="3485E4FE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47</w:t>
            </w:r>
          </w:p>
        </w:tc>
      </w:tr>
      <w:tr w:rsidR="001B0A45" w:rsidRPr="001B0A45" w14:paraId="06B66E38" w14:textId="77777777" w:rsidTr="008920AB">
        <w:trPr>
          <w:trHeight w:val="135"/>
          <w:jc w:val="center"/>
        </w:trPr>
        <w:tc>
          <w:tcPr>
            <w:tcW w:w="3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CD8128" w14:textId="200B2E01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Noncompliance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D6278E" w14:textId="5B2001D6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4 (30.9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B86899" w14:textId="3C28599B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30 (30.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9192B7" w14:textId="0FAEA278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43</w:t>
            </w:r>
          </w:p>
        </w:tc>
      </w:tr>
      <w:tr w:rsidR="001B0A45" w:rsidRPr="001B0A45" w14:paraId="017899F7" w14:textId="77777777" w:rsidTr="008920AB">
        <w:trPr>
          <w:trHeight w:val="360"/>
          <w:jc w:val="center"/>
        </w:trPr>
        <w:tc>
          <w:tcPr>
            <w:tcW w:w="935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B14366B" w14:textId="2DE79B2B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edical History (Cardiovascular-related)</w:t>
            </w:r>
          </w:p>
        </w:tc>
      </w:tr>
      <w:tr w:rsidR="001B0A45" w:rsidRPr="001B0A45" w14:paraId="4F6897DC" w14:textId="77777777" w:rsidTr="008920AB">
        <w:trPr>
          <w:trHeight w:val="135"/>
          <w:jc w:val="center"/>
        </w:trPr>
        <w:tc>
          <w:tcPr>
            <w:tcW w:w="3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BFAFA7" w14:textId="5742F071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Hypertension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BCB797" w14:textId="351D2B19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8 (92.2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DC0E1F" w14:textId="727EA3D1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41 (93.4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16953F" w14:textId="399B7FEE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57</w:t>
            </w:r>
          </w:p>
        </w:tc>
      </w:tr>
      <w:tr w:rsidR="001B0A45" w:rsidRPr="001B0A45" w14:paraId="4559BAE3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5D1B872A" w14:textId="3EA288D4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Dyslipidemia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EA2C290" w14:textId="27DC5230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6 (75.4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50EFB08" w14:textId="690223A0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13 (75.6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AC15153" w14:textId="1D8798FE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79</w:t>
            </w:r>
          </w:p>
        </w:tc>
      </w:tr>
      <w:tr w:rsidR="001B0A45" w:rsidRPr="001B0A45" w14:paraId="37F405BD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058A435" w14:textId="3B29F045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Pulmonary Hypertensio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6C9974B" w14:textId="1F59C53B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 (9.5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EBDEA25" w14:textId="0680B05F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8 (7.4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6CC5560" w14:textId="6F0ED186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073</w:t>
            </w:r>
          </w:p>
        </w:tc>
      </w:tr>
      <w:tr w:rsidR="001B0A45" w:rsidRPr="001B0A45" w14:paraId="1FC3F01F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BAF3E09" w14:textId="5C8C04F4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 Cardiomyopathy Diagnosis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BE9A4AC" w14:textId="331D6C0F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2 (39.5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D5F16CE" w14:textId="12B5FEEF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0 (38.8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3FA98C7" w14:textId="3F24F169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48</w:t>
            </w:r>
          </w:p>
        </w:tc>
      </w:tr>
      <w:tr w:rsidR="001B0A45" w:rsidRPr="001B0A45" w14:paraId="2A167C7B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63159406" w14:textId="5947089C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Congestive Heart Failur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31FDEB1" w14:textId="583F6163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6 (57.7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8AEFD00" w14:textId="79FF2E89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37 (55.7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C2CB488" w14:textId="0D503D5D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50</w:t>
            </w:r>
          </w:p>
        </w:tc>
      </w:tr>
      <w:tr w:rsidR="001B0A45" w:rsidRPr="001B0A45" w14:paraId="2F34926F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7008E094" w14:textId="5B30D1A4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Coronary Artery Diseas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113D677" w14:textId="66A57ED1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6 (60.3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11770E5" w14:textId="2911F45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61 (60.9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B52B69D" w14:textId="4FA6BB6B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sz w:val="24"/>
                <w:szCs w:val="24"/>
              </w:rPr>
              <w:t>0.779</w:t>
            </w:r>
          </w:p>
        </w:tc>
      </w:tr>
      <w:tr w:rsidR="001B0A45" w:rsidRPr="001B0A45" w14:paraId="44A433D4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681E119" w14:textId="1A2559CB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Myocardial Infarctio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3E11BCA" w14:textId="106A30BD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1 (31.8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DF3D8F1" w14:textId="0B86F756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3 (27.2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ED6771C" w14:textId="651E0BD4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016</w:t>
            </w:r>
          </w:p>
        </w:tc>
      </w:tr>
      <w:tr w:rsidR="001B0A45" w:rsidRPr="001B0A45" w14:paraId="2167F076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12B5ECCA" w14:textId="30E373B3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CABG or PCI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F8F4360" w14:textId="2FAC316E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2 (49.6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618A6F8" w14:textId="5853A85A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29 (47.1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ACA63EA" w14:textId="4CB8A486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27</w:t>
            </w:r>
          </w:p>
        </w:tc>
      </w:tr>
      <w:tr w:rsidR="001B0A45" w:rsidRPr="001B0A45" w14:paraId="5EAA1146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A4B8403" w14:textId="7898D1F0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Stroke or TIA</w:t>
            </w:r>
            <w:r w:rsidRPr="001B0A45" w:rsidDel="00976F0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518152A" w14:textId="33C51021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5 (57.6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7F0D3F6" w14:textId="05D40B30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12 (54.7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D0046D5" w14:textId="628C80B8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sz w:val="24"/>
                <w:szCs w:val="24"/>
              </w:rPr>
              <w:t>0.166</w:t>
            </w:r>
          </w:p>
        </w:tc>
      </w:tr>
      <w:tr w:rsidR="001B0A45" w:rsidRPr="001B0A45" w14:paraId="094DC76B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062A1570" w14:textId="2F2C80DB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 xml:space="preserve">  Pacemaker or Defibrillator</w:t>
            </w:r>
            <w:r w:rsidRPr="001B0A45" w:rsidDel="00976F0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9D09983" w14:textId="1C3DE12F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 (9.4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29E2A5C" w14:textId="509F79E8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2 (9.3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8CBB0E4" w14:textId="4332FD18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sz w:val="24"/>
                <w:szCs w:val="24"/>
              </w:rPr>
              <w:t>0.980</w:t>
            </w:r>
          </w:p>
        </w:tc>
      </w:tr>
      <w:tr w:rsidR="001B0A45" w:rsidRPr="001B0A45" w14:paraId="4DE83371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60391D6D" w14:textId="2501AB30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Valvular Heart Diseas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4C728CB" w14:textId="6D1438EA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9 (37.8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774A8B9" w14:textId="32C08FB0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89 (32.9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17984CB" w14:textId="16244AED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012</w:t>
            </w:r>
          </w:p>
        </w:tc>
      </w:tr>
      <w:tr w:rsidR="001B0A45" w:rsidRPr="001B0A45" w14:paraId="045E3057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648A0AA8" w14:textId="46A17938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Atrial Arrhythmia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E978E4F" w14:textId="5A30BE58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8 (55.4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73B560C" w14:textId="4ECDE863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83 (45.1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A60F32F" w14:textId="109D0A72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B0A45" w:rsidRPr="001B0A45" w14:paraId="718CEF80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B930F79" w14:textId="591F6F73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Ventricular Arrhythmia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7A5C061" w14:textId="05071FC0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4 (65.1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CD20E9E" w14:textId="0832A45A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71 (57.1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187CB3F" w14:textId="53BD6F58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B0A45" w:rsidRPr="001B0A45" w14:paraId="72D0ED16" w14:textId="77777777" w:rsidTr="008920AB">
        <w:trPr>
          <w:trHeight w:val="135"/>
          <w:jc w:val="center"/>
        </w:trPr>
        <w:tc>
          <w:tcPr>
            <w:tcW w:w="3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192B3B" w14:textId="26038205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Peripheral Arterial Disease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8C4A7C" w14:textId="3EB7AA3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7 (33.8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125037" w14:textId="3BA91E79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4 (26.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9C074C" w14:textId="7766CF90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B0A45" w:rsidRPr="001B0A45" w14:paraId="1524CC82" w14:textId="77777777" w:rsidTr="008920AB">
        <w:trPr>
          <w:trHeight w:val="360"/>
          <w:jc w:val="center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7D30963" w14:textId="77777777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edical History (Other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8B5481" w14:textId="77777777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35D89E" w14:textId="77777777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8DEF5E" w14:textId="479EF2BD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1B0A45" w:rsidRPr="001B0A45" w14:paraId="629D7CB6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7629A165" w14:textId="6A864B62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Moderate/ Severe Renal Diseas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344E2D6" w14:textId="4900BDAF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4 (33.4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4BEF5EC" w14:textId="596501B9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93 (28.9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CED31D4" w14:textId="043A8A4A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</w:t>
            </w:r>
            <w:r w:rsidR="00CC5F87" w:rsidRPr="001B0A4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</w:t>
            </w:r>
            <w:r w:rsidR="00CC5F8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18</w:t>
            </w:r>
          </w:p>
        </w:tc>
      </w:tr>
      <w:tr w:rsidR="001B0A45" w:rsidRPr="001B0A45" w14:paraId="4FD7DEAD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718027BC" w14:textId="528339DB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 Malignancy/ Cance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62C7C18" w14:textId="504D9674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9 (63.2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3A19004" w14:textId="3C8B2618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51 (60.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81EC77C" w14:textId="541A7606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94</w:t>
            </w:r>
          </w:p>
        </w:tc>
      </w:tr>
      <w:tr w:rsidR="001B0A45" w:rsidRPr="001B0A45" w14:paraId="74C9B22E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79903D6F" w14:textId="4C8E7752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Depression/ Psychiatric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95CF847" w14:textId="6D218DEA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1 (57.1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EAD9A5B" w14:textId="681858E2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55 (56.5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5075160" w14:textId="162EA4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97</w:t>
            </w:r>
          </w:p>
        </w:tc>
      </w:tr>
      <w:tr w:rsidR="001B0A45" w:rsidRPr="001B0A45" w14:paraId="676D8789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1B71E311" w14:textId="10845CD5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Cognitive Dysfunctio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5C06027" w14:textId="1A5C335E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6 (21.1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0359142" w14:textId="281B11F4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4 (16.8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21269B2" w14:textId="16682C5E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009</w:t>
            </w:r>
          </w:p>
        </w:tc>
      </w:tr>
      <w:tr w:rsidR="001B0A45" w:rsidRPr="001B0A45" w14:paraId="29D35933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1B455C8C" w14:textId="05A34CCC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Diabetes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A1AB4F0" w14:textId="68839C86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1 (52.0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D9C3733" w14:textId="1FAA463A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70 (52.9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CFE7B77" w14:textId="357AE266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85</w:t>
            </w:r>
          </w:p>
        </w:tc>
      </w:tr>
      <w:tr w:rsidR="001B0A45" w:rsidRPr="001B0A45" w14:paraId="034A9DE9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6FF5839C" w14:textId="30178A16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 Endocrine- Thyroid Diseases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18AFBDE" w14:textId="5E0A3ADC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0 (31.6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BED48C5" w14:textId="1FCA9298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1 (34.2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90D6E3B" w14:textId="464C2B23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98</w:t>
            </w:r>
          </w:p>
        </w:tc>
      </w:tr>
      <w:tr w:rsidR="001B0A45" w:rsidRPr="001B0A45" w14:paraId="669294CE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763913B0" w14:textId="7C4F4D87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Hypogonadism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1159D3D" w14:textId="05CEEDB8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 (8.5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53E2B30" w14:textId="1DADCE82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0 (10.0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D0BBE5C" w14:textId="54D7F294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 w:rsidR="00CC5F8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4</w:t>
            </w:r>
          </w:p>
        </w:tc>
      </w:tr>
      <w:tr w:rsidR="001B0A45" w:rsidRPr="001B0A45" w14:paraId="795D16E9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1283EBB1" w14:textId="40EA1B44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Venous Thromboembolism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048C111" w14:textId="1DE516CE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2 (16.7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2237561" w14:textId="38E8BE74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1 (13.4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55AD9AA" w14:textId="2150659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023</w:t>
            </w:r>
          </w:p>
        </w:tc>
      </w:tr>
      <w:tr w:rsidR="001B0A45" w:rsidRPr="001B0A45" w14:paraId="55AB68A8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9E5940D" w14:textId="7024C8E8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Liver Diseas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0CE5BCD" w14:textId="5EAAE263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7 (31.3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7A4C0DB" w14:textId="046B9F14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1 (25.1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687754A" w14:textId="599ABBD2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B0A45" w:rsidRPr="001B0A45" w14:paraId="67AB4C93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3581062" w14:textId="2EF5523E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Sleep Apnea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D3E232C" w14:textId="0E876B6C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5 (34.8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3D82EF8" w14:textId="29CDFDB5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8 (39.9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78EADB8" w14:textId="42556209" w:rsidR="001B0A45" w:rsidRPr="00CC5F87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C5F8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</w:t>
            </w:r>
            <w:r w:rsidR="00CC5F87" w:rsidRPr="00CC5F8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12</w:t>
            </w:r>
          </w:p>
        </w:tc>
      </w:tr>
      <w:tr w:rsidR="001B0A45" w:rsidRPr="001B0A45" w14:paraId="226B56DE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A504B28" w14:textId="7DA8ED9B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Lung Disease/ COPD</w:t>
            </w:r>
            <w:r w:rsidRPr="001B0A45" w:rsidDel="002426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11A3871" w14:textId="39F9D960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6 (61.9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5F43A5D" w14:textId="07FCA94D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77 (53.2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56FF088" w14:textId="729EC0B4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B0A45" w:rsidRPr="001B0A45" w14:paraId="293148B9" w14:textId="77777777" w:rsidTr="008920AB">
        <w:trPr>
          <w:trHeight w:val="135"/>
          <w:jc w:val="center"/>
        </w:trPr>
        <w:tc>
          <w:tcPr>
            <w:tcW w:w="3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06A9B2" w14:textId="517AC998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Chronic Oxygen Use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0CABD1" w14:textId="7B68588D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8 (16.2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2842AC" w14:textId="700DEED9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2 (12.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92A0D8" w14:textId="250F470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004</w:t>
            </w:r>
          </w:p>
        </w:tc>
      </w:tr>
      <w:tr w:rsidR="001B0A45" w:rsidRPr="001B0A45" w14:paraId="59D1F643" w14:textId="77777777" w:rsidTr="008920AB">
        <w:trPr>
          <w:trHeight w:val="360"/>
          <w:jc w:val="center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C280FFA" w14:textId="65783A93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ospitalization Characteristic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5B6D02" w14:textId="77777777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71C1E3" w14:textId="77777777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837FFE" w14:textId="44EF51F5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B0A45" w:rsidRPr="001B0A45" w14:paraId="02444819" w14:textId="77777777" w:rsidTr="008920AB">
        <w:trPr>
          <w:trHeight w:val="135"/>
          <w:jc w:val="center"/>
        </w:trPr>
        <w:tc>
          <w:tcPr>
            <w:tcW w:w="3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264293" w14:textId="67F09921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Acute HF on Presentation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721714" w14:textId="0DDD244F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1 (71.0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EC287D" w14:textId="032B0CE1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82 (53.4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DA3587" w14:textId="2444ADD2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B0A45" w:rsidRPr="001B0A45" w14:paraId="36F82D3F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66E141A7" w14:textId="56C183A0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ength of Stay (days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CF293C2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11B4514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E35F4AC" w14:textId="7E9424C1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B0A45" w:rsidRPr="001B0A45" w14:paraId="4FBCF4C7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69EC9DA8" w14:textId="7F3E3E9A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 </w:t>
            </w: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≤2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AFFEAC6" w14:textId="516C2D22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8 (13.7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6DE5DCF" w14:textId="064E456D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6 (21.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BC1AAA8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B0A45" w:rsidRPr="001B0A45" w14:paraId="5C7F5D55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1F0758FA" w14:textId="11F49E0C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    3 to 4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08E60AA" w14:textId="2402358D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3 (19.4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11F5444" w14:textId="5F66C778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4 (28.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9F08DDE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B0A45" w:rsidRPr="001B0A45" w14:paraId="1E62255A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09F75DD" w14:textId="705FEED3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    5 to 8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CAD4EE2" w14:textId="1016AAE5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9 (29.0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FB7DD29" w14:textId="4E6B115D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9 (27.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BAC5C69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B0A45" w:rsidRPr="001B0A45" w14:paraId="539685BD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63FB541" w14:textId="2B5A04E6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    ≥9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5526F1E" w14:textId="07AC8986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0 (38.0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67DB7CC" w14:textId="7ABABF39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0 (22.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0010E83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B0A45" w:rsidRPr="001B0A45" w14:paraId="613183E4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50958ECF" w14:textId="4A0CC52D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bservation Status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CE5231F" w14:textId="524459B9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 (2.5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D810DF1" w14:textId="558A3C0F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3 (9.3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B009A6F" w14:textId="2C753500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B0A45" w:rsidRPr="001B0A45" w14:paraId="273C72C2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0CF1FD3F" w14:textId="71A9969E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Intensive Care Unit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2D5DCF8" w14:textId="7A68C6DA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7 (31.3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18B02F6" w14:textId="1F0FF036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4 (20.2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CFD94A5" w14:textId="277F1406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</w:tr>
      <w:tr w:rsidR="001B0A45" w:rsidRPr="001B0A45" w14:paraId="206A536D" w14:textId="77777777" w:rsidTr="008920AB">
        <w:trPr>
          <w:trHeight w:val="135"/>
          <w:jc w:val="center"/>
        </w:trPr>
        <w:tc>
          <w:tcPr>
            <w:tcW w:w="3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6D79AC" w14:textId="08047F57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Discharge Med Reconciliation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77FF56" w14:textId="57328935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 (11.4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8B3D17" w14:textId="163088D9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1 (10.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B373B3" w14:textId="6FB53758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sz w:val="24"/>
                <w:szCs w:val="24"/>
              </w:rPr>
              <w:t>0.505</w:t>
            </w:r>
          </w:p>
        </w:tc>
      </w:tr>
      <w:tr w:rsidR="001B0A45" w:rsidRPr="001B0A45" w14:paraId="55950E9F" w14:textId="77777777" w:rsidTr="008920AB">
        <w:trPr>
          <w:trHeight w:val="360"/>
          <w:jc w:val="center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F16A752" w14:textId="77777777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Laboratory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4FE86C" w14:textId="77777777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944742" w14:textId="77777777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2F6727" w14:textId="7DDF002D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1B0A45" w:rsidRPr="001B0A45" w14:paraId="096E5FCA" w14:textId="77777777" w:rsidTr="008920AB">
        <w:trPr>
          <w:trHeight w:val="135"/>
          <w:jc w:val="center"/>
        </w:trPr>
        <w:tc>
          <w:tcPr>
            <w:tcW w:w="3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5EC03A" w14:textId="017571CC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Albumin (g/dL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2A35B6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5B447C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5F19D3" w14:textId="16192AA6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B0A45" w:rsidRPr="001B0A45" w14:paraId="0D995B56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6A5D7B55" w14:textId="022DC5AB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 </w:t>
            </w: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&lt;3.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EE35360" w14:textId="099EAD1C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9 (34.1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202557A" w14:textId="2763C9AA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0 (20.9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E960DB9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B0A45" w:rsidRPr="001B0A45" w14:paraId="7CC097D4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F519FB9" w14:textId="21E2B1EB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 </w:t>
            </w: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3.1 to &lt;3.6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A8F6B17" w14:textId="3A3C44F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9 (27.8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B0C27F9" w14:textId="352E9923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1 (24.7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C665465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B0A45" w:rsidRPr="001B0A45" w14:paraId="63E5B686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038DAB03" w14:textId="2408E2D0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 </w:t>
            </w: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3.6 to &lt;4.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8B720F8" w14:textId="57B5B2A6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2 (21.8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478A3F0" w14:textId="70936976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5 (26.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335D980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B0A45" w:rsidRPr="001B0A45" w14:paraId="7A9ED5EF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7E982744" w14:textId="02769337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 </w:t>
            </w: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≥4.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4E13D58" w14:textId="6241C7EE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0 (16.5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FFB1A75" w14:textId="109FDD3D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3 (28.1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F32CAE7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B0A45" w:rsidRPr="001B0A45" w14:paraId="718C7BAE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A821FBF" w14:textId="06A731A2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icarbonate (mmol/L</w:t>
            </w: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01BF1EB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B1CA628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51F0194" w14:textId="7C934209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008</w:t>
            </w:r>
          </w:p>
        </w:tc>
      </w:tr>
      <w:tr w:rsidR="001B0A45" w:rsidRPr="001B0A45" w14:paraId="546CAB46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6DBC4246" w14:textId="7A3666CE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 </w:t>
            </w: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&lt;21.3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DE00BFC" w14:textId="5FF7369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3 (29.5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7389C9D" w14:textId="29F618FF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7 (22.0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1DCF340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B0A45" w:rsidRPr="001B0A45" w14:paraId="011A5815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67F39224" w14:textId="4D07EC96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 </w:t>
            </w: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21.3 to &lt;24.6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71A3961" w14:textId="6129B5D1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161 (20.4) 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417FE61" w14:textId="18310232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9 (24.6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786954B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B0A45" w:rsidRPr="001B0A45" w14:paraId="156A390F" w14:textId="77777777" w:rsidTr="008920AB">
        <w:trPr>
          <w:trHeight w:val="8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6AB1DE97" w14:textId="56DB7C4F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 </w:t>
            </w: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24.6 to &lt;28.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67A29DA" w14:textId="2B2E07E4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9 (20.2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7A499D7" w14:textId="1FF1737F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2 (26.4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0AE9A82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B0A45" w:rsidRPr="001B0A45" w14:paraId="2C9E6C06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71BA109" w14:textId="435BDD52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 </w:t>
            </w: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≥28.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F0A5104" w14:textId="51B9123F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7 (30.0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9D2D894" w14:textId="43FDD5B3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1 (27.2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8CB5C3C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B0A45" w:rsidRPr="001B0A45" w14:paraId="5B682C3A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54A2F054" w14:textId="44A2E69A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UN (mg/dL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BAE96DC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3DE3011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DE6D438" w14:textId="38595E0A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B0A45" w:rsidRPr="001B0A45" w14:paraId="4672C194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6759CA3" w14:textId="37363ECA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 </w:t>
            </w: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&lt;15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D50731C" w14:textId="7BFC138F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9 (13.9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25CC0F4" w14:textId="1087457F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7 (27.4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B632AEF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B0A45" w:rsidRPr="001B0A45" w14:paraId="660CAC08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B7931CB" w14:textId="0F6DBCE8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     15 to &lt;22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F068655" w14:textId="3081C605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1 (21.7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85C2E50" w14:textId="7D968016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7 (27.4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3699F2F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B0A45" w:rsidRPr="001B0A45" w14:paraId="2ECFDDED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7BB5205E" w14:textId="506C0273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     22 to &lt;36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17BDE58" w14:textId="11BCB6C5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8 (25.1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80DACCF" w14:textId="0FBC50E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2 (24.3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FAB6F0B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B0A45" w:rsidRPr="001B0A45" w14:paraId="31DAAB4A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7884137F" w14:textId="5772B20D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    ≥36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24B34F3" w14:textId="46785D46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2 (39.5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A3B05F4" w14:textId="129F187B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3 (21.0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560138B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B0A45" w:rsidRPr="001B0A45" w14:paraId="256B92FF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680B620" w14:textId="5142F0B9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lastRenderedPageBreak/>
              <w:t xml:space="preserve">  </w:t>
            </w: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eatinine (mg/dL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A2D8102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EBAF2EE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506800F" w14:textId="57796865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B0A45" w:rsidRPr="001B0A45" w14:paraId="56CD9FE6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A2E152D" w14:textId="623802A9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 </w:t>
            </w: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&lt;0.8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7B6E084" w14:textId="7ED459BE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3 (21.9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DD000AB" w14:textId="3383CF33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7 (24.9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FB67C5C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1B0A45" w:rsidRPr="001B0A45" w14:paraId="723D67C2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A2EAF4B" w14:textId="0EBFCD6E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     0.8 to &lt;1.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039BB74" w14:textId="62B0B70F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8 (17.5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1D927AF" w14:textId="306BAAFE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3 (28.1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2D4368D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1B0A45" w:rsidRPr="001B0A45" w14:paraId="485DBF02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F0E20A3" w14:textId="725E4E4D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     1.1 to &lt;1.7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D8210CA" w14:textId="2D8BA55F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9 (26.5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1CAD9B8" w14:textId="6153F1D8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4 (24.8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E0F347F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1B0A45" w:rsidRPr="001B0A45" w14:paraId="7969384C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795F8B3" w14:textId="35A7C9AF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    ≥1.7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DB88FB2" w14:textId="6C71DE7B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0 (34.2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C6D7AC8" w14:textId="67710DEA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5 (22.3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F0BF957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1B0A45" w:rsidRPr="001B0A45" w14:paraId="3DCA05A4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684E72A9" w14:textId="0A473F9F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Hemoglobin (g/dL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22701A2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D765408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F8288E2" w14:textId="67A6BE76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B0A45" w:rsidRPr="001B0A45" w14:paraId="3930C65B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7861FF4" w14:textId="65CF3333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 </w:t>
            </w: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&lt;8.5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F8D1E88" w14:textId="772FC650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6 (35.0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3D905D3" w14:textId="7ED7D203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5 (21.9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7C12EE5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B0A45" w:rsidRPr="001B0A45" w14:paraId="242F9D4E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7136571" w14:textId="1E74A785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     8.5 to &lt;10.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9374B9F" w14:textId="38A0AD1C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9 (27.8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95D06FA" w14:textId="071DD3EE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5 (24.0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0E17418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B0A45" w:rsidRPr="001B0A45" w14:paraId="64492C56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607130B" w14:textId="7C7783C9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     10.0 to &lt;12.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5E6082C" w14:textId="1E581340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1 (20.4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4D47C25" w14:textId="33E74429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8 (26.2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6AB4A2B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B0A45" w:rsidRPr="001B0A45" w14:paraId="5096CFBE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00DBBB26" w14:textId="10A4B487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    ≥12.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3DAFC8B" w14:textId="4A2E9E6D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4 (17.0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317192E" w14:textId="7980AB03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1 (28.0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82DD024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B0A45" w:rsidRPr="001B0A45" w14:paraId="016CCFE1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970931B" w14:textId="41855661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T pro-BNP (pg/mL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290AC3D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32C7ECB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D091B66" w14:textId="02E5918F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B0A45" w:rsidRPr="001B0A45" w14:paraId="27A3965A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3A391EB" w14:textId="1E2DB4ED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    &lt;262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6356136" w14:textId="582D961D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3 (15.6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8DF197A" w14:textId="67E4B278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93 (28.9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1E13463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B0A45" w:rsidRPr="001B0A45" w14:paraId="107CEF1E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1D2C267C" w14:textId="2617B81E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     262 to &lt;496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7D3F716" w14:textId="4B9FA0ED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5 (24.7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9BAEFD2" w14:textId="45ED7D30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5 (24.8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38F0343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B0A45" w:rsidRPr="001B0A45" w14:paraId="6777D979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5E11EC6C" w14:textId="328587CE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     496 to &lt;955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1C9DE58" w14:textId="42E8732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2 (33.2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863CB14" w14:textId="6A967B6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2 (22.6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772BADF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B0A45" w:rsidRPr="001B0A45" w14:paraId="729B3385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5B1DAB1C" w14:textId="6E5F2697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    ≥955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2C6D345" w14:textId="2A090F43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0 (26.6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0A3A63B" w14:textId="389B45F2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9 (23.8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12CE6B3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B0A45" w:rsidRPr="001B0A45" w14:paraId="6B59BA69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4689D9F" w14:textId="6C514368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dium (mmol/L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E7040C5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371B762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C950125" w14:textId="3C0DC283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B0A45" w:rsidRPr="001B0A45" w14:paraId="57C2571A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5D37612" w14:textId="7DE0DB49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    &lt;136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841CD56" w14:textId="37D72F21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5 (29.8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F6F27EB" w14:textId="5537D323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9 (22.1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65B4DBE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B0A45" w:rsidRPr="001B0A45" w14:paraId="2F3A14BD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7A55667" w14:textId="4F714B1E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     136 to &lt;139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273614C" w14:textId="59ABD0DC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3 (20.7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F68683E" w14:textId="2F787E63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8 (27.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373DEE1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B0A45" w:rsidRPr="001B0A45" w14:paraId="6C16C568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595BE9BE" w14:textId="36BD1A6C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     139 to &lt;14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A34D7CC" w14:textId="3C95561C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9 (20.2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847A30C" w14:textId="48154836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0 (25.9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F46D99A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B0A45" w:rsidRPr="001B0A45" w14:paraId="6FAB2E79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166C7420" w14:textId="420A6926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    ≥14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39ABC66" w14:textId="738029DD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3 (29.5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23A7950" w14:textId="16D2F2DB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2 (24.7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84CA6E3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B0A45" w:rsidRPr="001B0A45" w14:paraId="4A647BBA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48DFC1D" w14:textId="0BEB5F6C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oponin T (ng/mL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8B795C4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5F93434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4548AFA" w14:textId="76EBF1D5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B0A45" w:rsidRPr="001B0A45" w14:paraId="32F114FA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F9F1652" w14:textId="65BE89DE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    &lt;0.03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19038CA" w14:textId="35BB80DE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5 (13.3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4DF605E" w14:textId="754B9F29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6 (16.1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880DED2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B0A45" w:rsidRPr="001B0A45" w14:paraId="7E746391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5BD13EBC" w14:textId="71BFB76E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     0.03 to &lt;0.15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6A48D16" w14:textId="7125D1EA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1 (48.3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1C584E5" w14:textId="4CC3498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35 (59.8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188215B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B0A45" w:rsidRPr="001B0A45" w14:paraId="798ADA9C" w14:textId="77777777" w:rsidTr="008920AB">
        <w:trPr>
          <w:trHeight w:val="300"/>
          <w:jc w:val="center"/>
        </w:trPr>
        <w:tc>
          <w:tcPr>
            <w:tcW w:w="3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7BBA6F" w14:textId="5EF1938C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    ≥0.15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B8EF9F" w14:textId="4F31ADD0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4 (38.5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CD9A13" w14:textId="72C61313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8 (24.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9CB9A5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B0A45" w:rsidRPr="001B0A45" w14:paraId="45007AC5" w14:textId="77777777" w:rsidTr="008920AB">
        <w:trPr>
          <w:trHeight w:val="360"/>
          <w:jc w:val="center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21CF47F" w14:textId="720BA28A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Vitals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0A3C28" w14:textId="77777777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B2759E" w14:textId="77777777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EAA675" w14:textId="5807E65A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B0A45" w:rsidRPr="001B0A45" w14:paraId="116E9F98" w14:textId="77777777" w:rsidTr="008920AB">
        <w:trPr>
          <w:trHeight w:val="300"/>
          <w:jc w:val="center"/>
        </w:trPr>
        <w:tc>
          <w:tcPr>
            <w:tcW w:w="3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41C2BB" w14:textId="13B2C566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Body Mass Index (kg/m</w:t>
            </w: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7ADAD3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299358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063D68" w14:textId="54A96BD8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B0A45" w:rsidRPr="001B0A45" w14:paraId="7A67F561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1870E42D" w14:textId="0EFE3332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 </w:t>
            </w: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&lt;18.5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D1871DC" w14:textId="6FE28EFA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 (5.0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DD4F46B" w14:textId="6193FB6A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 (2.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DB16B23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B0A45" w:rsidRPr="001B0A45" w14:paraId="3B572AEC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12649628" w14:textId="713399E8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     18.5 to </w:t>
            </w: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≤</w:t>
            </w: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25.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85147FD" w14:textId="0520EF3F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3 (32.1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14391F9" w14:textId="65228D11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2 (23.1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843C7DC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B0A45" w:rsidRPr="001B0A45" w14:paraId="24A23A6C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609A8E5F" w14:textId="53842CFF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     25.1 to </w:t>
            </w: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≤</w:t>
            </w: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019E238" w14:textId="798AA6E1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1 (26.8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C0860A6" w14:textId="5731008B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0 (27.1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870A622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B0A45" w:rsidRPr="001B0A45" w14:paraId="6E684847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740A5122" w14:textId="18A40614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     30.1 to </w:t>
            </w: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≤</w:t>
            </w: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A565CE2" w14:textId="0DEEC99D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7 (17.4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E3623DD" w14:textId="1CB93BD8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7 (21.2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E0AC65A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B0A45" w:rsidRPr="001B0A45" w14:paraId="27206826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7CEB9CD8" w14:textId="32BE6552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    &gt;35.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36FD6BB" w14:textId="09397C9A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0 (19.0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48D9A7B" w14:textId="7D6DDD15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1 (26.4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76C0C4B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B0A45" w:rsidRPr="001B0A45" w14:paraId="39D658CB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B95F849" w14:textId="02623E36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  <w:t>Weight, kg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36A76E8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66068A3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B9B248E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B0A45" w:rsidRPr="001B0A45" w14:paraId="7CAFC8C6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6C116DEF" w14:textId="2A9682B7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Weight- Outpatient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36500C8" w14:textId="04447B4E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4.1±27.0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4DBD5CC" w14:textId="2638F80F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9.1±27.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0A59E1E" w14:textId="029B13DD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B0A45" w:rsidRPr="001B0A45" w14:paraId="59D4E791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7C1B6EB6" w14:textId="5569C6F1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Weight- Admission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584F70E" w14:textId="29605B2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.0±27.9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906B03F" w14:textId="5954AED6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.6±28.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0A44AC3" w14:textId="1255C953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B0A45" w:rsidRPr="001B0A45" w14:paraId="07CAAA9A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A25E0B0" w14:textId="70812E7B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Weight Gain at Presentation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A47CA18" w14:textId="6A3E1EC0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1.1</w:t>
            </w: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</w:t>
            </w:r>
            <w:r w:rsidRPr="001B0A45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7.1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F20C68C" w14:textId="59C29EE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5±7.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76DBBCE" w14:textId="001925F0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033</w:t>
            </w:r>
          </w:p>
        </w:tc>
      </w:tr>
      <w:tr w:rsidR="001B0A45" w:rsidRPr="001B0A45" w14:paraId="2F34C601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0372E822" w14:textId="2D79E6C4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Weight -Maximum Inpatient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65416ED" w14:textId="18EF2F01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7.4±28.8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30040BD" w14:textId="593957D8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1.7±28.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BC066CE" w14:textId="7E5DBD28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B0A45" w:rsidRPr="001B0A45" w14:paraId="3EEF7580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698D3DBF" w14:textId="22054D9C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Weight- Minimum Inpatient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FBE9B0B" w14:textId="7FC4A825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</w:t>
            </w:r>
            <w:r w:rsidRPr="001B0A45" w:rsidDel="001E6CF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±26.6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E4EDEDE" w14:textId="0C197B29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5.2±27.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2C8DDBE" w14:textId="6D2EA0B0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B0A45" w:rsidRPr="001B0A45" w14:paraId="17D85F36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6C30619D" w14:textId="598F709C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Weight Loss Over Hospitalizatio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A93FA33" w14:textId="4C7D5A45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3±8.6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9F26B6A" w14:textId="4878C9E3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4±7.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40FA921" w14:textId="30D77534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B0A45" w:rsidRPr="001B0A45" w14:paraId="59E93231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120E85F" w14:textId="112623E5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Weight- Discharge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DA727A2" w14:textId="782F473D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.8±27.7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0A871D5" w14:textId="0A34D18E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7.9±27.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923B526" w14:textId="54B809B5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B0A45" w:rsidRPr="001B0A45" w14:paraId="11DA48FD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17FD9DD7" w14:textId="3FEFE3DD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Cs/>
                <w:color w:val="000000"/>
                <w:sz w:val="24"/>
                <w:szCs w:val="24"/>
              </w:rPr>
              <w:t>Blood Pressure (mmHg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AB3518F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C4CC593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8445E17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B0A45" w:rsidRPr="001B0A45" w14:paraId="7F02CA20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center"/>
          </w:tcPr>
          <w:p w14:paraId="227190EF" w14:textId="14A63448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ystolic BP- Admission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47C409C" w14:textId="77777777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3D89B211" w14:textId="55D689CE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6810752" w14:textId="335938F9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B0A45" w:rsidRPr="001B0A45" w14:paraId="3A5B1389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FFE3606" w14:textId="195ED793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 xml:space="preserve">     </w:t>
            </w: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&lt;12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F4D9FA3" w14:textId="0E68E540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2 (35.7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FF200B0" w14:textId="56D0F154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1 (26.7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2113CED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B0A45" w:rsidRPr="001B0A45" w14:paraId="1E15B461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940B293" w14:textId="7426A18E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     120 to &lt;13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AF8A8B4" w14:textId="5D9457E2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9 (15.1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06CCCEC" w14:textId="580DBB78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2 (15.1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8FE47D0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B0A45" w:rsidRPr="001B0A45" w14:paraId="761E346C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B072C52" w14:textId="136B5E53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     130 to &lt;14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3F2B38E" w14:textId="5C75C9C4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8 (14.9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0DF0AFB" w14:textId="0F3F8B84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0 (17.1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7B50217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B0A45" w:rsidRPr="001B0A45" w14:paraId="2B0DBE11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58BA49BE" w14:textId="519FCAD5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    ≥14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3825699" w14:textId="3CF6395D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1 (34.3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A40F83B" w14:textId="6DFFD456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86 (41.1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97FE8AB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B0A45" w:rsidRPr="001B0A45" w14:paraId="65C83968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center"/>
          </w:tcPr>
          <w:p w14:paraId="0EDB318B" w14:textId="3673968C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ystolic BP- Discharge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E995024" w14:textId="77777777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2A6C9113" w14:textId="663809C1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206466B" w14:textId="00EB8898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B0A45" w:rsidRPr="001B0A45" w14:paraId="2AD0C2E9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C95C3E0" w14:textId="58C590C9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 </w:t>
            </w: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&lt;12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C2AC320" w14:textId="566A31C3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8 (50.4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F8CA89A" w14:textId="2DFEA969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6 (36.9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22CC6BB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B0A45" w:rsidRPr="001B0A45" w14:paraId="7D0E01D0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7A852A2F" w14:textId="249C696C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     120 to &lt;13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3A86D81" w14:textId="30BB5634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8 (13.7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F7DD39E" w14:textId="7E3A0713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9 (17.9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92C2181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B0A45" w:rsidRPr="001B0A45" w14:paraId="343DBC7D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E8CCDDA" w14:textId="72A513B9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     130 to &lt;14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EA317CC" w14:textId="13DE2FE5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1 (12.8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1D4BABC" w14:textId="400BF605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4 (17.3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90C9F08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B0A45" w:rsidRPr="001B0A45" w14:paraId="6B042B06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147FB67E" w14:textId="03E9F66A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    ≥14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0181E05" w14:textId="2B7E431D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3 (23.2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844740B" w14:textId="05638CD5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0 (27.9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524ACC1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B0A45" w:rsidRPr="001B0A45" w14:paraId="16AE8489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center"/>
          </w:tcPr>
          <w:p w14:paraId="443B261F" w14:textId="237797C8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iastolic BP- Admission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F0A0409" w14:textId="77777777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3A1CFF57" w14:textId="72E7DDF6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57C900A" w14:textId="66E3E46A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054</w:t>
            </w:r>
          </w:p>
        </w:tc>
      </w:tr>
      <w:tr w:rsidR="001B0A45" w:rsidRPr="001B0A45" w14:paraId="508D2655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D7AD8FD" w14:textId="4D8122A9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 </w:t>
            </w: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&lt;8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6525116" w14:textId="71FFBAB4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4 (73.9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EFD7695" w14:textId="2F84810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71 (69.7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CBB17CF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B0A45" w:rsidRPr="001B0A45" w14:paraId="3E325A8F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75A66A99" w14:textId="21F19FCF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     80 to </w:t>
            </w: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≤</w:t>
            </w: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9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BDE9FF6" w14:textId="519ACAB0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8 (14.9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6AB6A65" w14:textId="23CC5E24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4 (16.4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91D9037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B0A45" w:rsidRPr="001B0A45" w14:paraId="3ACDD18C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61DAF06A" w14:textId="19216ED3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    &gt;9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11E5D47" w14:textId="7FABFA8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 (11.1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4ED5611" w14:textId="1B69BE78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4 (13.9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00BABE1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B0A45" w:rsidRPr="001B0A45" w14:paraId="4400D857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center"/>
          </w:tcPr>
          <w:p w14:paraId="646BF33B" w14:textId="6EF159CC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iastolic BP- Discharge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3EB75A6" w14:textId="77777777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2088DE20" w14:textId="11CC447C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DBE2E3E" w14:textId="6004B9F4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008</w:t>
            </w:r>
          </w:p>
        </w:tc>
      </w:tr>
      <w:tr w:rsidR="001B0A45" w:rsidRPr="001B0A45" w14:paraId="68546E51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0953B19B" w14:textId="3554A9C8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 </w:t>
            </w: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&lt;8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A558555" w14:textId="484CACF9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1 (83.7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DE8FEF2" w14:textId="55E01C44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84 (78.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E896780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B0A45" w:rsidRPr="001B0A45" w14:paraId="54C8D1B5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71D41B48" w14:textId="6692F416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     80 to </w:t>
            </w: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≤</w:t>
            </w: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9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5087498" w14:textId="3A4E4A92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9 (11.3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06DB960" w14:textId="6E5FDB3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9 (15.0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C6D364D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B0A45" w:rsidRPr="001B0A45" w14:paraId="09E31116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1F404DA" w14:textId="3A529121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    &gt;9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6AFEDA7" w14:textId="151D1C3C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 (5.1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63CE187" w14:textId="1F277596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6 (6.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8A4EB49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B0A45" w:rsidRPr="001B0A45" w14:paraId="7858053C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center"/>
          </w:tcPr>
          <w:p w14:paraId="76651F1D" w14:textId="4E876C97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ulse Pressure- Admission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1BD342F" w14:textId="77777777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485D5C91" w14:textId="2D8F881A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0B4EF95" w14:textId="305EA2C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B0A45" w:rsidRPr="001B0A45" w14:paraId="406FA73C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7C4C40A2" w14:textId="5F9960BF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    &lt;4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4308B2D" w14:textId="6C340A38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2 (16.7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5580188" w14:textId="55B53EDE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0 (10.4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C3FA37C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B0A45" w:rsidRPr="001B0A45" w14:paraId="6B0E6E06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67EA0E10" w14:textId="55865CA3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     40 to </w:t>
            </w: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≤</w:t>
            </w: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6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AF918C1" w14:textId="5E323D26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6 (38.7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1375472" w14:textId="28CE9401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4 (39.8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2AF52F6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B0A45" w:rsidRPr="001B0A45" w14:paraId="7E2F06C3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E461D7D" w14:textId="2733DD81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     61 to </w:t>
            </w: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≤</w:t>
            </w: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8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22BC305" w14:textId="3DE3C38B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9 (30.3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3E59B11" w14:textId="105C4392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82 (32.6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A7AA594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B0A45" w:rsidRPr="001B0A45" w14:paraId="4CA3FD68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09FBC72" w14:textId="6CEE6938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    &gt;8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2CFBF01" w14:textId="278D3F53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3 (14.3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6DF6993" w14:textId="2A76B464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3 (17.2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3E1E892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B0A45" w:rsidRPr="001B0A45" w14:paraId="20A4F105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center"/>
          </w:tcPr>
          <w:p w14:paraId="3900AA3C" w14:textId="77777777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ulse Pressure- Discharge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5229298" w14:textId="77777777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30E8B493" w14:textId="6581A0BF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A64307C" w14:textId="4A625A01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B0A45" w:rsidRPr="001B0A45" w14:paraId="3BF83AA5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5DDE3211" w14:textId="7887DAE1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    &lt;4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A33610F" w14:textId="6BEDA07A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7 (21.1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01F4CEC" w14:textId="7DBDBB2F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1 (15.0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BD6D6B9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B0A45" w:rsidRPr="001B0A45" w14:paraId="243B853F" w14:textId="77777777" w:rsidTr="008920AB">
        <w:trPr>
          <w:trHeight w:val="10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1C2CDA16" w14:textId="63EC9154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     40 to </w:t>
            </w: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≤</w:t>
            </w: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6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6022B73" w14:textId="59EFF0CA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4 (42.3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C49B884" w14:textId="34BE9C88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88 (45.4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3385C59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B0A45" w:rsidRPr="001B0A45" w14:paraId="60BC6240" w14:textId="77777777" w:rsidTr="008920AB">
        <w:trPr>
          <w:trHeight w:val="10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5F19AD15" w14:textId="3CEA75E7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     61 to </w:t>
            </w: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≤</w:t>
            </w: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8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60E5E37" w14:textId="149C0DBF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9 (27.7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0410612" w14:textId="53BD3E44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36 (30.7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992D32F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B0A45" w:rsidRPr="001B0A45" w14:paraId="218EC089" w14:textId="77777777" w:rsidTr="008920AB">
        <w:trPr>
          <w:trHeight w:val="10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5742B23" w14:textId="342517AE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 </w:t>
            </w: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&gt;8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0A13B1E" w14:textId="7CB86B56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 (8.9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4659529" w14:textId="1F93F0D8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4 (8.9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81826A2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B0A45" w:rsidRPr="001B0A45" w14:paraId="79EFE2DD" w14:textId="77777777" w:rsidTr="008920AB">
        <w:trPr>
          <w:trHeight w:val="10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72B51F76" w14:textId="64F1D838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MAP- Admission, mmHg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C0B1113" w14:textId="098B3F40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1.2±15.4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F9AF70A" w14:textId="3E06373E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4.4 ±15.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704459F" w14:textId="3A23A816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B0A45" w:rsidRPr="001B0A45" w14:paraId="74C734BD" w14:textId="77777777" w:rsidTr="008920AB">
        <w:trPr>
          <w:trHeight w:val="10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7FE59E39" w14:textId="2D00D08F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MAP- Discharge, mmHg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84582C4" w14:textId="0F8219D2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5.4±13.7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DB67E5C" w14:textId="0D254E08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9.8±12.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D1A4B49" w14:textId="04F43806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B0A45" w:rsidRPr="001B0A45" w14:paraId="6504EEB8" w14:textId="77777777" w:rsidTr="008920AB">
        <w:trPr>
          <w:trHeight w:val="10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08B74096" w14:textId="5AAA4B3B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Heart Rate- Admission, bpm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18677BE" w14:textId="6B2F39FB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.3±18.4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EAC792E" w14:textId="0DD0516A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.9±17.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9B1CCA6" w14:textId="281604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B0A45" w:rsidRPr="001B0A45" w14:paraId="17FE0C4B" w14:textId="77777777" w:rsidTr="008920AB">
        <w:trPr>
          <w:trHeight w:val="105"/>
          <w:jc w:val="center"/>
        </w:trPr>
        <w:tc>
          <w:tcPr>
            <w:tcW w:w="3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974FCD" w14:textId="7BDE3933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Heart Rate- Discharge, bpm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06D343" w14:textId="0BD01379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.7±16.0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E39332" w14:textId="4887B2C4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6±12.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92C78C" w14:textId="6FB60B3D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B0A45" w:rsidRPr="001B0A45" w14:paraId="04EAF9AE" w14:textId="77777777" w:rsidTr="008920AB">
        <w:trPr>
          <w:trHeight w:val="360"/>
          <w:jc w:val="center"/>
        </w:trPr>
        <w:tc>
          <w:tcPr>
            <w:tcW w:w="935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4087E87" w14:textId="79977244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Medications </w:t>
            </w:r>
          </w:p>
        </w:tc>
      </w:tr>
      <w:tr w:rsidR="001B0A45" w:rsidRPr="001B0A45" w14:paraId="6663D3EB" w14:textId="77777777" w:rsidTr="008920AB">
        <w:trPr>
          <w:trHeight w:val="105"/>
          <w:jc w:val="center"/>
        </w:trPr>
        <w:tc>
          <w:tcPr>
            <w:tcW w:w="3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D046B7" w14:textId="3498AB8D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Aspirin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79604F" w14:textId="2384A04D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6 (72.9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709B08" w14:textId="7088715C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67 (73.7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F83DB2" w14:textId="35DA2456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sz w:val="24"/>
                <w:szCs w:val="24"/>
              </w:rPr>
              <w:t>0.715</w:t>
            </w:r>
          </w:p>
        </w:tc>
      </w:tr>
      <w:tr w:rsidR="001B0A45" w:rsidRPr="001B0A45" w14:paraId="158D8C92" w14:textId="77777777" w:rsidTr="008920AB">
        <w:trPr>
          <w:trHeight w:val="10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53719639" w14:textId="502158F8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ACE-I/ ARB/ ARNI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B8EA54B" w14:textId="4F509A64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4 (58.7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A6816B2" w14:textId="22836A0A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95 (66.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63B8C98" w14:textId="0CB0D6C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001</w:t>
            </w:r>
          </w:p>
        </w:tc>
      </w:tr>
      <w:tr w:rsidR="001B0A45" w:rsidRPr="001B0A45" w14:paraId="4E821CD7" w14:textId="77777777" w:rsidTr="008920AB">
        <w:trPr>
          <w:trHeight w:val="10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58E629D9" w14:textId="2A1B6F0B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Aldosterone Antagonists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A5C8373" w14:textId="35B6A4D9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 (7.6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A2B79F8" w14:textId="0E9049CC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6 (7.3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0F2D27F" w14:textId="772C5A78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sz w:val="24"/>
                <w:szCs w:val="24"/>
              </w:rPr>
              <w:t>0.871</w:t>
            </w:r>
          </w:p>
        </w:tc>
      </w:tr>
      <w:tr w:rsidR="001B0A45" w:rsidRPr="001B0A45" w14:paraId="298F7E96" w14:textId="77777777" w:rsidTr="008920AB">
        <w:trPr>
          <w:trHeight w:val="31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ECD01FE" w14:textId="1743D259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eta Blocke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1E26202" w14:textId="581E1CF9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4 (86.6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4D6D878" w14:textId="68ADE126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81 (82.6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13B433F" w14:textId="54841819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01</w:t>
            </w:r>
          </w:p>
        </w:tc>
      </w:tr>
      <w:tr w:rsidR="001B0A45" w:rsidRPr="001B0A45" w14:paraId="32BB1C47" w14:textId="77777777" w:rsidTr="008920AB">
        <w:trPr>
          <w:trHeight w:val="31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BAFC7B7" w14:textId="2C9556E1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ntiarrhythmics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BFEEBA4" w14:textId="25E2233C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3 (19.4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DA2ADFF" w14:textId="4929FF1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1 (12.1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4F9EB0C" w14:textId="6A9D4920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B0A45" w:rsidRPr="001B0A45" w14:paraId="4CEC7D84" w14:textId="77777777" w:rsidTr="008920AB">
        <w:trPr>
          <w:trHeight w:val="10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9E9EBC1" w14:textId="4BCFE653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nticoagulatio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D7C6E09" w14:textId="64F9F3AA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5 (27.2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9962D74" w14:textId="42A62F9E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1 (25.1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15AA158" w14:textId="2F0B4CDC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45</w:t>
            </w:r>
          </w:p>
        </w:tc>
      </w:tr>
      <w:tr w:rsidR="001B0A45" w:rsidRPr="001B0A45" w14:paraId="5FD3FAE4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EEAED07" w14:textId="13AD57D0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-Channel Blocker (CCB), any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A4E9D8D" w14:textId="5F0544E9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2 (29.4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4FEED22" w14:textId="558B67BC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86 (32.8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2DC130F" w14:textId="5F904D8A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083</w:t>
            </w:r>
          </w:p>
        </w:tc>
      </w:tr>
      <w:tr w:rsidR="001B0A45" w:rsidRPr="001B0A45" w14:paraId="75BE9936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0CA30BE3" w14:textId="562F97FB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CCB, non-dihydropyridin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D028FDD" w14:textId="2E44A6D2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0 (21.5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6560248" w14:textId="4034CF4C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3 (16.0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CA23455" w14:textId="516C9256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B0A45" w:rsidRPr="001B0A45" w14:paraId="79E73E8F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16256043" w14:textId="1F4CCF2F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igoxi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13EA3DB" w14:textId="173B7604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9 (8.7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B210E89" w14:textId="2E9D71EA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 (4.1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E37488F" w14:textId="4D36D1F2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B0A45" w:rsidRPr="001B0A45" w14:paraId="191604D7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554AE353" w14:textId="6F06FD21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Diuretic- Metolazon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55EC221" w14:textId="2D98A111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 (11.1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F4A5B68" w14:textId="47DAFF0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3 (4.3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2A18271" w14:textId="4B210F8C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B0A45" w:rsidRPr="001B0A45" w14:paraId="06A4605D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0E14B535" w14:textId="047F27FB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 xml:space="preserve">  Diuretic- Loop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456AEF1" w14:textId="21FFAFDB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3 (61.1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C82370E" w14:textId="365A8B0F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36 (51.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A86F651" w14:textId="4E5E5782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B0A45" w:rsidRPr="001B0A45" w14:paraId="057A1D6C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105BC590" w14:textId="2943EE72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Diuretic- Thiazid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FA92A81" w14:textId="14D85C64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8 (12.4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7D04A27" w14:textId="0A3A7B22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2 (15.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CB98D9A" w14:textId="144FF46A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038</w:t>
            </w:r>
          </w:p>
        </w:tc>
      </w:tr>
      <w:tr w:rsidR="001B0A45" w:rsidRPr="001B0A45" w14:paraId="546DED9A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5810E64E" w14:textId="70EB4197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essor or Inotrop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0B48635" w14:textId="1C3D3DDC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6 (33.7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88D8BAD" w14:textId="575376E5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2 (18.4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9343F52" w14:textId="5A604658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B0A45" w:rsidRPr="001B0A45" w14:paraId="2123AF43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905C5A8" w14:textId="0A070376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itrat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F625D1E" w14:textId="037675F8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2 (14.2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B9B0E8F" w14:textId="344FB398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8 (12.0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68A4271" w14:textId="3A7794E1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24</w:t>
            </w:r>
          </w:p>
        </w:tc>
      </w:tr>
      <w:tr w:rsidR="001B0A45" w:rsidRPr="001B0A45" w14:paraId="1F6074E8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9EF7E77" w14:textId="111245AE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Hydralazin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FE3605F" w14:textId="0B51F205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7 (28.7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0F4E4F8" w14:textId="2AD0EE09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97 (29.1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E00CA60" w14:textId="18975FB2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99</w:t>
            </w:r>
          </w:p>
        </w:tc>
      </w:tr>
      <w:tr w:rsidR="001B0A45" w:rsidRPr="001B0A45" w14:paraId="51BFF409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72B0A47A" w14:textId="4A10D379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ati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8D0D66E" w14:textId="79C41E22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8 (63.0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EBF38AB" w14:textId="1E95CC8F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39 (64.2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8EDB183" w14:textId="023EEEFC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01</w:t>
            </w:r>
          </w:p>
        </w:tc>
      </w:tr>
      <w:tr w:rsidR="001B0A45" w:rsidRPr="001B0A45" w14:paraId="452CA130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5083F01D" w14:textId="56FED83E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Insuli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DDE4AED" w14:textId="255FC898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6 (3.9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3ED3F56" w14:textId="45E0DFA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01 (45.9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FA3ACE4" w14:textId="0DBFEB7F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B0A45" w:rsidRPr="001B0A45" w14:paraId="7AAB89AA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81FAD01" w14:textId="72EF1D46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tformi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231DF66" w14:textId="41DF99FA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 (6.2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E543867" w14:textId="64FEC0AC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5 (8.1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00493EB" w14:textId="16BA0E6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091</w:t>
            </w:r>
          </w:p>
        </w:tc>
      </w:tr>
      <w:tr w:rsidR="001B0A45" w:rsidRPr="001B0A45" w14:paraId="70D48C88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2294C7B" w14:textId="235BC5F1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Any Estrogen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BF64E87" w14:textId="7039B18A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 (1.3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32F6123" w14:textId="0EEE72EE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 (1.6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BAE8295" w14:textId="5E6A57C4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sz w:val="24"/>
                <w:szCs w:val="24"/>
              </w:rPr>
              <w:t>0.585</w:t>
            </w:r>
          </w:p>
        </w:tc>
      </w:tr>
      <w:tr w:rsidR="001B0A45" w:rsidRPr="001B0A45" w14:paraId="756CAB63" w14:textId="77777777" w:rsidTr="008920AB">
        <w:trPr>
          <w:trHeight w:val="302"/>
          <w:jc w:val="center"/>
        </w:trPr>
        <w:tc>
          <w:tcPr>
            <w:tcW w:w="3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9EDF75" w14:textId="7DFB1503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SAID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13150B" w14:textId="43C36A6F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4 (13.2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1B100D" w14:textId="3DF35CBF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3 (15.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43A063" w14:textId="30B5D278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94</w:t>
            </w:r>
          </w:p>
        </w:tc>
      </w:tr>
      <w:tr w:rsidR="001B0A45" w:rsidRPr="001B0A45" w14:paraId="0B6C7F0B" w14:textId="77777777" w:rsidTr="008920AB">
        <w:trPr>
          <w:trHeight w:val="360"/>
          <w:jc w:val="center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73A05E4" w14:textId="77777777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chocardiographic Finding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01419C" w14:textId="77777777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3ED2B6" w14:textId="77777777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BA2D67" w14:textId="543C4543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1B0A45" w:rsidRPr="001B0A45" w14:paraId="2F1BC28E" w14:textId="77777777" w:rsidTr="008920AB">
        <w:trPr>
          <w:trHeight w:val="300"/>
          <w:jc w:val="center"/>
        </w:trPr>
        <w:tc>
          <w:tcPr>
            <w:tcW w:w="3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CEA1EC" w14:textId="2433F411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bookmarkStart w:id="1" w:name="_Hlk38410111"/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Dilated LV 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DF149C" w14:textId="1022476B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3 (14.3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269331" w14:textId="4E2C8ED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4 (9.3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E99592" w14:textId="1580C7ED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bookmarkEnd w:id="1"/>
      <w:tr w:rsidR="001B0A45" w:rsidRPr="001B0A45" w14:paraId="375F93F9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center"/>
          </w:tcPr>
          <w:p w14:paraId="4C23E1DC" w14:textId="77777777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V Ejection Fraction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E73859C" w14:textId="77777777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67284D07" w14:textId="702164C6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02004A9" w14:textId="08828DAB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B0A45" w:rsidRPr="001B0A45" w14:paraId="41FDABC4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68BC835B" w14:textId="045762E2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 </w:t>
            </w: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Normal (≥50%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DB2CDE3" w14:textId="287E8FCF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3 (51.0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F912C5F" w14:textId="54E4D0B1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17 (59.1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F60071D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B0A45" w:rsidRPr="001B0A45" w14:paraId="1C956C16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BB35BF0" w14:textId="27793372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 </w:t>
            </w: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Mildly reduced (40 to &lt;50%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B274ED3" w14:textId="348F5005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 (9.1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E07D66F" w14:textId="1B2A132F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0 (9.6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DBA3BCF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B0A45" w:rsidRPr="001B0A45" w14:paraId="1482C52A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B605372" w14:textId="6FB770DB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 </w:t>
            </w: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Moderately reduced (30 to &lt;40%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ED7331A" w14:textId="31823302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6 (17.2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0D065D5" w14:textId="7AE4D2ED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9 (17.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5DF59BE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B0A45" w:rsidRPr="001B0A45" w14:paraId="3AE65F2E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77D2888A" w14:textId="6B717698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   </w:t>
            </w:r>
            <w:r w:rsidRPr="001B0A4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Severely reduced (&lt;30%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D217E21" w14:textId="26B1FF05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9 (22.7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8F0968C" w14:textId="70EC49CC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3 (13.9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0CC5BB2" w14:textId="77777777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B0A45" w:rsidRPr="001B0A45" w14:paraId="2231F952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2DE454C" w14:textId="3C6A4D3E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LV Diastolic Dysfunction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1669855" w14:textId="6532D88D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7 (85.7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7EE9EC4" w14:textId="0CDA25B6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03 (79.3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84D8D4A" w14:textId="0C803916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B0A45" w:rsidRPr="001B0A45" w14:paraId="74DC4918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78E9A18" w14:textId="20302F04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Dilated RV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A2FBBF9" w14:textId="57D331B3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8 (22.5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44B066B" w14:textId="38B28EA2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2 (13.8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D41EADF" w14:textId="2E1AC4F4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B0A45" w:rsidRPr="001B0A45" w14:paraId="03983D85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B43A8CA" w14:textId="191DC6D7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RV Dysfunctio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EC37DF5" w14:textId="6D3280F8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0 (29.1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CC3DFC4" w14:textId="787C701B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9 (17.9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16C5226" w14:textId="540294D0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B0A45" w:rsidRPr="001B0A45" w14:paraId="26914ECF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027CD643" w14:textId="6530BAF1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Pulmonary Hypertensio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811EE8A" w14:textId="763F70B6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2 (42.0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2F8CF96" w14:textId="207E9514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33 (30.6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E405F36" w14:textId="0213D70B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B0A45" w:rsidRPr="001B0A45" w14:paraId="4CF9BB47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F89262B" w14:textId="1101A7CC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Dilated Inferior Vena Cava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794786E" w14:textId="27618D3B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 (12.5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5DCE495" w14:textId="01B3A9A2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8 (7.0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63A130E" w14:textId="4E2D6E8D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B0A45" w:rsidRPr="001B0A45" w14:paraId="2149A0F6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3927FAA" w14:textId="5FB19C62" w:rsidR="001B0A45" w:rsidRPr="001B0A45" w:rsidRDefault="001B0A45" w:rsidP="001B0A4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Pericardial Effusion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EBA824B" w14:textId="59C2C0D8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 (5.9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4257E44" w14:textId="76ECB42A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8 (4.9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D69DCD5" w14:textId="3FF701D9" w:rsidR="001B0A45" w:rsidRPr="001B0A45" w:rsidRDefault="001B0A45" w:rsidP="001B0A4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B0A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97</w:t>
            </w:r>
          </w:p>
        </w:tc>
      </w:tr>
    </w:tbl>
    <w:p w14:paraId="5C6672FA" w14:textId="77777777" w:rsidR="00C06D4B" w:rsidRPr="001B0A45" w:rsidRDefault="00C06D4B" w:rsidP="00DF67DD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EFAE328" w14:textId="2482CC8B" w:rsidR="00DF67DD" w:rsidRPr="00DF67DD" w:rsidRDefault="0002485B" w:rsidP="0002485B">
      <w:pPr>
        <w:jc w:val="both"/>
        <w:rPr>
          <w:rFonts w:asciiTheme="majorBidi" w:hAnsiTheme="majorBidi" w:cstheme="majorBidi"/>
          <w:sz w:val="24"/>
          <w:szCs w:val="24"/>
        </w:rPr>
      </w:pPr>
      <w:r w:rsidRPr="0002485B">
        <w:rPr>
          <w:rFonts w:asciiTheme="majorBidi" w:hAnsiTheme="majorBidi" w:cstheme="majorBidi"/>
          <w:sz w:val="24"/>
          <w:szCs w:val="24"/>
        </w:rPr>
        <w:t>Continuous variables are expressed as mean ± standard deviation. The remaining categorical variables are expressed in terms of n (%).  Comparisons between groups was performed using either a t-test or chi-square test. Variables with a p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2485B">
        <w:rPr>
          <w:rFonts w:asciiTheme="majorBidi" w:hAnsiTheme="majorBidi" w:cstheme="majorBidi"/>
          <w:sz w:val="24"/>
          <w:szCs w:val="24"/>
        </w:rPr>
        <w:t>&lt;0.10 (bold) were selected further inclusion in machine-learning-based variable selection.</w:t>
      </w:r>
      <w:bookmarkEnd w:id="0"/>
    </w:p>
    <w:sectPr w:rsidR="00DF67DD" w:rsidRPr="00DF67DD" w:rsidSect="008920AB">
      <w:footnotePr>
        <w:numFmt w:val="chicago"/>
      </w:footnotePr>
      <w:endnotePr>
        <w:numFmt w:val="chicago"/>
      </w:endnotePr>
      <w:pgSz w:w="12240" w:h="15840" w:code="1"/>
      <w:pgMar w:top="144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25545E" w14:textId="77777777" w:rsidR="00AE0584" w:rsidRDefault="00AE0584" w:rsidP="003A12EB">
      <w:pPr>
        <w:spacing w:after="0" w:line="14" w:lineRule="auto"/>
      </w:pPr>
    </w:p>
  </w:endnote>
  <w:endnote w:type="continuationSeparator" w:id="0">
    <w:p w14:paraId="0CDA18D4" w14:textId="77777777" w:rsidR="00AE0584" w:rsidRDefault="00AE0584" w:rsidP="003A12EB">
      <w:pPr>
        <w:spacing w:after="0" w:line="14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F138D4" w14:textId="77777777" w:rsidR="00AE0584" w:rsidRDefault="00AE0584" w:rsidP="00C84008">
      <w:pPr>
        <w:spacing w:after="0" w:line="240" w:lineRule="auto"/>
      </w:pPr>
      <w:r>
        <w:separator/>
      </w:r>
    </w:p>
  </w:footnote>
  <w:footnote w:type="continuationSeparator" w:id="0">
    <w:p w14:paraId="61460DB3" w14:textId="77777777" w:rsidR="00AE0584" w:rsidRDefault="00AE0584" w:rsidP="00C840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720"/>
  <w:characterSpacingControl w:val="doNotCompress"/>
  <w:footnotePr>
    <w:numFmt w:val="chicago"/>
    <w:footnote w:id="-1"/>
    <w:footnote w:id="0"/>
  </w:footnotePr>
  <w:endnotePr>
    <w:pos w:val="sectEnd"/>
    <w:numFmt w:val="chicago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4008"/>
    <w:rsid w:val="0002048F"/>
    <w:rsid w:val="0002485B"/>
    <w:rsid w:val="00025098"/>
    <w:rsid w:val="000351CC"/>
    <w:rsid w:val="00054C26"/>
    <w:rsid w:val="00067224"/>
    <w:rsid w:val="0007261A"/>
    <w:rsid w:val="000774CB"/>
    <w:rsid w:val="0008676C"/>
    <w:rsid w:val="0009405C"/>
    <w:rsid w:val="0009676E"/>
    <w:rsid w:val="000969D0"/>
    <w:rsid w:val="000B181C"/>
    <w:rsid w:val="000B5DB2"/>
    <w:rsid w:val="000C6251"/>
    <w:rsid w:val="000D7063"/>
    <w:rsid w:val="000F48C5"/>
    <w:rsid w:val="000F6338"/>
    <w:rsid w:val="001262E1"/>
    <w:rsid w:val="00143DC0"/>
    <w:rsid w:val="00151BC1"/>
    <w:rsid w:val="00153A5E"/>
    <w:rsid w:val="00166E74"/>
    <w:rsid w:val="00172365"/>
    <w:rsid w:val="0018089F"/>
    <w:rsid w:val="001B0A45"/>
    <w:rsid w:val="001E2DCF"/>
    <w:rsid w:val="001F5C73"/>
    <w:rsid w:val="00224A90"/>
    <w:rsid w:val="00233F99"/>
    <w:rsid w:val="002362A4"/>
    <w:rsid w:val="002362F3"/>
    <w:rsid w:val="002426A7"/>
    <w:rsid w:val="00250959"/>
    <w:rsid w:val="00263E40"/>
    <w:rsid w:val="002662C7"/>
    <w:rsid w:val="002B2394"/>
    <w:rsid w:val="002B5601"/>
    <w:rsid w:val="002C44CF"/>
    <w:rsid w:val="002D21D7"/>
    <w:rsid w:val="002F25B7"/>
    <w:rsid w:val="003154A3"/>
    <w:rsid w:val="00316150"/>
    <w:rsid w:val="00317514"/>
    <w:rsid w:val="00317B23"/>
    <w:rsid w:val="00325319"/>
    <w:rsid w:val="00325882"/>
    <w:rsid w:val="00337947"/>
    <w:rsid w:val="00343747"/>
    <w:rsid w:val="003609D8"/>
    <w:rsid w:val="003659FC"/>
    <w:rsid w:val="00376C8A"/>
    <w:rsid w:val="003A12EB"/>
    <w:rsid w:val="003A4649"/>
    <w:rsid w:val="003B5438"/>
    <w:rsid w:val="003C47E2"/>
    <w:rsid w:val="003D26E5"/>
    <w:rsid w:val="003D2848"/>
    <w:rsid w:val="003E0A79"/>
    <w:rsid w:val="003E565C"/>
    <w:rsid w:val="003F2A2C"/>
    <w:rsid w:val="003F51F3"/>
    <w:rsid w:val="003F63AD"/>
    <w:rsid w:val="004023A0"/>
    <w:rsid w:val="004113DA"/>
    <w:rsid w:val="00412381"/>
    <w:rsid w:val="00435D1F"/>
    <w:rsid w:val="0043743C"/>
    <w:rsid w:val="004403DC"/>
    <w:rsid w:val="00440C6E"/>
    <w:rsid w:val="00447E21"/>
    <w:rsid w:val="00457A3A"/>
    <w:rsid w:val="004625A1"/>
    <w:rsid w:val="004668C7"/>
    <w:rsid w:val="00474D1B"/>
    <w:rsid w:val="004949CE"/>
    <w:rsid w:val="004A591A"/>
    <w:rsid w:val="004B1C7B"/>
    <w:rsid w:val="004B3709"/>
    <w:rsid w:val="004C0080"/>
    <w:rsid w:val="004C1BCC"/>
    <w:rsid w:val="004C26F4"/>
    <w:rsid w:val="004C4724"/>
    <w:rsid w:val="004C5574"/>
    <w:rsid w:val="004D0157"/>
    <w:rsid w:val="004E0C30"/>
    <w:rsid w:val="004F67AB"/>
    <w:rsid w:val="00502D32"/>
    <w:rsid w:val="005072AF"/>
    <w:rsid w:val="00512948"/>
    <w:rsid w:val="00521EF6"/>
    <w:rsid w:val="0052246B"/>
    <w:rsid w:val="00527D21"/>
    <w:rsid w:val="00571742"/>
    <w:rsid w:val="00586114"/>
    <w:rsid w:val="00593412"/>
    <w:rsid w:val="00595331"/>
    <w:rsid w:val="005B38B7"/>
    <w:rsid w:val="005B5C16"/>
    <w:rsid w:val="005D3923"/>
    <w:rsid w:val="005E16E9"/>
    <w:rsid w:val="005E2492"/>
    <w:rsid w:val="005F295D"/>
    <w:rsid w:val="005F5FF8"/>
    <w:rsid w:val="0061027A"/>
    <w:rsid w:val="00621E19"/>
    <w:rsid w:val="006233B5"/>
    <w:rsid w:val="006349B6"/>
    <w:rsid w:val="00634D3A"/>
    <w:rsid w:val="00640D73"/>
    <w:rsid w:val="00643659"/>
    <w:rsid w:val="00647991"/>
    <w:rsid w:val="0065573E"/>
    <w:rsid w:val="006600A8"/>
    <w:rsid w:val="00677F14"/>
    <w:rsid w:val="00686564"/>
    <w:rsid w:val="00691C16"/>
    <w:rsid w:val="00693490"/>
    <w:rsid w:val="006C3566"/>
    <w:rsid w:val="006C3844"/>
    <w:rsid w:val="006D570D"/>
    <w:rsid w:val="006E0D95"/>
    <w:rsid w:val="006E6B14"/>
    <w:rsid w:val="00703C69"/>
    <w:rsid w:val="0071167A"/>
    <w:rsid w:val="00714D29"/>
    <w:rsid w:val="00736E5C"/>
    <w:rsid w:val="00750BD8"/>
    <w:rsid w:val="00751617"/>
    <w:rsid w:val="00773DC1"/>
    <w:rsid w:val="007824D4"/>
    <w:rsid w:val="0079043F"/>
    <w:rsid w:val="007A3B11"/>
    <w:rsid w:val="007D43E3"/>
    <w:rsid w:val="007E053F"/>
    <w:rsid w:val="007E5211"/>
    <w:rsid w:val="007E7EFA"/>
    <w:rsid w:val="007F2288"/>
    <w:rsid w:val="00805713"/>
    <w:rsid w:val="008161DC"/>
    <w:rsid w:val="00834534"/>
    <w:rsid w:val="008373B9"/>
    <w:rsid w:val="008438E3"/>
    <w:rsid w:val="008717EC"/>
    <w:rsid w:val="00874653"/>
    <w:rsid w:val="00883E91"/>
    <w:rsid w:val="008920AB"/>
    <w:rsid w:val="008A02CF"/>
    <w:rsid w:val="008A645E"/>
    <w:rsid w:val="008D4B0C"/>
    <w:rsid w:val="008E6B59"/>
    <w:rsid w:val="00900ABE"/>
    <w:rsid w:val="009031CD"/>
    <w:rsid w:val="0092699B"/>
    <w:rsid w:val="0092729D"/>
    <w:rsid w:val="00931DB6"/>
    <w:rsid w:val="009435AF"/>
    <w:rsid w:val="00951724"/>
    <w:rsid w:val="0097431C"/>
    <w:rsid w:val="00976F05"/>
    <w:rsid w:val="009866B7"/>
    <w:rsid w:val="009950ED"/>
    <w:rsid w:val="009A6C98"/>
    <w:rsid w:val="009A75F7"/>
    <w:rsid w:val="009B403E"/>
    <w:rsid w:val="009C74B8"/>
    <w:rsid w:val="009D3EAB"/>
    <w:rsid w:val="009E3AF7"/>
    <w:rsid w:val="009F2631"/>
    <w:rsid w:val="00A1242E"/>
    <w:rsid w:val="00A1683D"/>
    <w:rsid w:val="00A232FC"/>
    <w:rsid w:val="00A2746B"/>
    <w:rsid w:val="00A507F9"/>
    <w:rsid w:val="00A526DD"/>
    <w:rsid w:val="00A53455"/>
    <w:rsid w:val="00A76817"/>
    <w:rsid w:val="00A80082"/>
    <w:rsid w:val="00A85F58"/>
    <w:rsid w:val="00AA4ACE"/>
    <w:rsid w:val="00AB42A6"/>
    <w:rsid w:val="00AC0194"/>
    <w:rsid w:val="00AD1B5A"/>
    <w:rsid w:val="00AD5B6C"/>
    <w:rsid w:val="00AE0584"/>
    <w:rsid w:val="00AE70CC"/>
    <w:rsid w:val="00AF1932"/>
    <w:rsid w:val="00AF288E"/>
    <w:rsid w:val="00B078A5"/>
    <w:rsid w:val="00B102B5"/>
    <w:rsid w:val="00B10575"/>
    <w:rsid w:val="00B37DFD"/>
    <w:rsid w:val="00B4194D"/>
    <w:rsid w:val="00B5384D"/>
    <w:rsid w:val="00BB619B"/>
    <w:rsid w:val="00BC1836"/>
    <w:rsid w:val="00BD5390"/>
    <w:rsid w:val="00C06D4B"/>
    <w:rsid w:val="00C22EAC"/>
    <w:rsid w:val="00C242F9"/>
    <w:rsid w:val="00C2435B"/>
    <w:rsid w:val="00C60253"/>
    <w:rsid w:val="00C84008"/>
    <w:rsid w:val="00C9129B"/>
    <w:rsid w:val="00C976F4"/>
    <w:rsid w:val="00CB655C"/>
    <w:rsid w:val="00CC5F87"/>
    <w:rsid w:val="00CC6A6D"/>
    <w:rsid w:val="00CD71A6"/>
    <w:rsid w:val="00CE35D6"/>
    <w:rsid w:val="00CF31AD"/>
    <w:rsid w:val="00CF5474"/>
    <w:rsid w:val="00CF73D1"/>
    <w:rsid w:val="00D009B0"/>
    <w:rsid w:val="00D05BC6"/>
    <w:rsid w:val="00D137A6"/>
    <w:rsid w:val="00D27169"/>
    <w:rsid w:val="00D35318"/>
    <w:rsid w:val="00D44614"/>
    <w:rsid w:val="00D539C7"/>
    <w:rsid w:val="00D57A37"/>
    <w:rsid w:val="00D96321"/>
    <w:rsid w:val="00DA5CC4"/>
    <w:rsid w:val="00DF67DD"/>
    <w:rsid w:val="00E30EB4"/>
    <w:rsid w:val="00E74FFD"/>
    <w:rsid w:val="00E97CC3"/>
    <w:rsid w:val="00EA00D2"/>
    <w:rsid w:val="00EB26D7"/>
    <w:rsid w:val="00EE07AB"/>
    <w:rsid w:val="00EE3490"/>
    <w:rsid w:val="00EF15F0"/>
    <w:rsid w:val="00F03AF3"/>
    <w:rsid w:val="00F05183"/>
    <w:rsid w:val="00F11650"/>
    <w:rsid w:val="00F13F51"/>
    <w:rsid w:val="00F15B4A"/>
    <w:rsid w:val="00F16BEB"/>
    <w:rsid w:val="00F2432C"/>
    <w:rsid w:val="00F42F54"/>
    <w:rsid w:val="00F619AE"/>
    <w:rsid w:val="00F93FBC"/>
    <w:rsid w:val="00FA7C45"/>
    <w:rsid w:val="00FB2A91"/>
    <w:rsid w:val="00FB7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298BF"/>
  <w15:chartTrackingRefBased/>
  <w15:docId w15:val="{925B03F8-77C9-4AD2-B393-69CA8E985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0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C84008"/>
  </w:style>
  <w:style w:type="paragraph" w:styleId="Header">
    <w:name w:val="header"/>
    <w:basedOn w:val="Normal"/>
    <w:link w:val="HeaderChar"/>
    <w:uiPriority w:val="99"/>
    <w:unhideWhenUsed/>
    <w:rsid w:val="00C840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4008"/>
  </w:style>
  <w:style w:type="paragraph" w:styleId="Footer">
    <w:name w:val="footer"/>
    <w:basedOn w:val="Normal"/>
    <w:link w:val="FooterChar"/>
    <w:uiPriority w:val="99"/>
    <w:unhideWhenUsed/>
    <w:rsid w:val="00C840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008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40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84008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84008"/>
    <w:pPr>
      <w:spacing w:after="0" w:line="240" w:lineRule="auto"/>
    </w:pPr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8400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E0C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0C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0C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0C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0C30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023A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600A8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F67D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F67D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F67D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44BB14-D19A-4743-99D0-AA611BDD81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5</Pages>
  <Words>1236</Words>
  <Characters>705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ie Sarijaloo,Farnaz</dc:creator>
  <cp:keywords/>
  <dc:description/>
  <cp:lastModifiedBy>Babaie Sarijaloo,Farnaz</cp:lastModifiedBy>
  <cp:revision>11</cp:revision>
  <dcterms:created xsi:type="dcterms:W3CDTF">2020-05-14T14:35:00Z</dcterms:created>
  <dcterms:modified xsi:type="dcterms:W3CDTF">2020-10-05T20:57:00Z</dcterms:modified>
</cp:coreProperties>
</file>